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2222A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sz w:val="24"/>
          <w:szCs w:val="24"/>
        </w:rPr>
        <w:t>Statistic for temperature and humidity used in this study.</w:t>
      </w:r>
    </w:p>
    <w:p w:rsidR="00B2222A" w:rsidRDefault="00B2222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693"/>
        <w:gridCol w:w="1985"/>
      </w:tblGrid>
      <w:tr w:rsidR="00B2222A">
        <w:trPr>
          <w:trHeight w:val="567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roup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emperature/℃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umidity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B2222A">
        <w:trPr>
          <w:trHeight w:val="567"/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szCs w:val="21"/>
              </w:rPr>
              <w:t>H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9.0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12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8.1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50</w:t>
            </w:r>
          </w:p>
        </w:tc>
      </w:tr>
      <w:tr w:rsidR="00B2222A">
        <w:trPr>
          <w:trHeight w:val="567"/>
          <w:jc w:val="center"/>
        </w:trPr>
        <w:tc>
          <w:tcPr>
            <w:tcW w:w="184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1.4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.70</w:t>
            </w: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5.2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42</w:t>
            </w:r>
          </w:p>
        </w:tc>
      </w:tr>
      <w:tr w:rsidR="00B2222A">
        <w:trPr>
          <w:trHeight w:val="567"/>
          <w:jc w:val="center"/>
        </w:trPr>
        <w:tc>
          <w:tcPr>
            <w:tcW w:w="184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szCs w:val="21"/>
              </w:rPr>
              <w:t>L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1.6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62</w:t>
            </w: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5.9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76</w:t>
            </w:r>
          </w:p>
        </w:tc>
      </w:tr>
      <w:tr w:rsidR="00B2222A">
        <w:trPr>
          <w:trHeight w:val="567"/>
          <w:jc w:val="center"/>
        </w:trPr>
        <w:tc>
          <w:tcPr>
            <w:tcW w:w="184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H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3.9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64</w:t>
            </w: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6.8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6.40</w:t>
            </w:r>
          </w:p>
        </w:tc>
      </w:tr>
      <w:tr w:rsidR="00B2222A">
        <w:trPr>
          <w:trHeight w:val="567"/>
          <w:jc w:val="center"/>
        </w:trPr>
        <w:tc>
          <w:tcPr>
            <w:tcW w:w="184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6.3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.90</w:t>
            </w: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6.2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5.81</w:t>
            </w:r>
          </w:p>
        </w:tc>
      </w:tr>
      <w:tr w:rsidR="00B2222A">
        <w:trPr>
          <w:trHeight w:val="567"/>
          <w:jc w:val="center"/>
        </w:trPr>
        <w:tc>
          <w:tcPr>
            <w:tcW w:w="184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L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6.3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2</w:t>
            </w: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7.6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67</w:t>
            </w:r>
          </w:p>
        </w:tc>
      </w:tr>
      <w:tr w:rsidR="00B2222A">
        <w:trPr>
          <w:trHeight w:val="567"/>
          <w:jc w:val="center"/>
        </w:trPr>
        <w:tc>
          <w:tcPr>
            <w:tcW w:w="184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H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9.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81</w:t>
            </w: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1.7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.80</w:t>
            </w:r>
          </w:p>
        </w:tc>
      </w:tr>
      <w:tr w:rsidR="00B2222A">
        <w:trPr>
          <w:trHeight w:val="567"/>
          <w:jc w:val="center"/>
        </w:trPr>
        <w:tc>
          <w:tcPr>
            <w:tcW w:w="184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9.8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44</w:t>
            </w: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2.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15</w:t>
            </w:r>
          </w:p>
        </w:tc>
      </w:tr>
      <w:tr w:rsidR="00B2222A">
        <w:trPr>
          <w:trHeight w:val="567"/>
          <w:jc w:val="center"/>
        </w:trPr>
        <w:tc>
          <w:tcPr>
            <w:tcW w:w="184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L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.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73</w:t>
            </w: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5.9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.41</w:t>
            </w:r>
          </w:p>
        </w:tc>
      </w:tr>
    </w:tbl>
    <w:p w:rsidR="00B2222A" w:rsidRDefault="00B2222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2222A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2222A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2 </w:t>
      </w:r>
      <w:r>
        <w:rPr>
          <w:rFonts w:ascii="Times New Roman" w:hAnsi="Times New Roman" w:cs="Times New Roman"/>
          <w:sz w:val="24"/>
          <w:szCs w:val="24"/>
        </w:rPr>
        <w:t>Statistic for diameter of each silk segment from different temperature and humidity conditions</w:t>
      </w:r>
    </w:p>
    <w:p w:rsidR="00B2222A" w:rsidRDefault="00B2222A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B2222A">
        <w:tc>
          <w:tcPr>
            <w:tcW w:w="174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B2222A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emperature</w:t>
            </w:r>
          </w:p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</w:rPr>
              <w:t>roup</w:t>
            </w:r>
          </w:p>
        </w:tc>
        <w:tc>
          <w:tcPr>
            <w:tcW w:w="174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B2222A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szCs w:val="21"/>
              </w:rPr>
              <w:t>umidity</w:t>
            </w:r>
          </w:p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</w:rPr>
              <w:t>roup</w:t>
            </w:r>
          </w:p>
        </w:tc>
        <w:tc>
          <w:tcPr>
            <w:tcW w:w="10462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iameter /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μm</w:t>
            </w:r>
            <w:proofErr w:type="spellEnd"/>
          </w:p>
        </w:tc>
      </w:tr>
      <w:tr w:rsidR="00B2222A">
        <w:trPr>
          <w:trHeight w:val="634"/>
        </w:trPr>
        <w:tc>
          <w:tcPr>
            <w:tcW w:w="174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4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st sect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0~200m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nd sect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200~400m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4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rd sect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400~600m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4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th sect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600~800m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4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th sect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800~1000m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4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VG</w:t>
            </w:r>
          </w:p>
        </w:tc>
      </w:tr>
      <w:tr w:rsidR="00B2222A">
        <w:tc>
          <w:tcPr>
            <w:tcW w:w="174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1743" w:type="dxa"/>
            <w:tcBorders>
              <w:top w:val="single" w:sz="12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1743" w:type="dxa"/>
            <w:tcBorders>
              <w:top w:val="single" w:sz="12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5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3" w:type="dxa"/>
            <w:tcBorders>
              <w:top w:val="single" w:sz="12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4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single" w:sz="12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9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single" w:sz="12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8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single" w:sz="12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.9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single" w:sz="12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5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</w:tr>
      <w:tr w:rsidR="00B2222A">
        <w:tc>
          <w:tcPr>
            <w:tcW w:w="1743" w:type="dxa"/>
            <w:vMerge/>
            <w:tcBorders>
              <w:top w:val="nil"/>
              <w:bottom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3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0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8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6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7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7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</w:tr>
      <w:tr w:rsidR="00B2222A">
        <w:tc>
          <w:tcPr>
            <w:tcW w:w="1743" w:type="dxa"/>
            <w:vMerge/>
            <w:tcBorders>
              <w:top w:val="nil"/>
              <w:bottom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6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6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6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8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8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5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</w:tr>
      <w:tr w:rsidR="00B2222A">
        <w:tc>
          <w:tcPr>
            <w:tcW w:w="174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VG</w:t>
            </w:r>
          </w:p>
        </w:tc>
        <w:tc>
          <w:tcPr>
            <w:tcW w:w="1743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8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3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3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1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8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5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</w:tr>
      <w:tr w:rsidR="00B2222A">
        <w:tc>
          <w:tcPr>
            <w:tcW w:w="1743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  <w:tc>
          <w:tcPr>
            <w:tcW w:w="1743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1743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5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3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6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.4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8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  <w:tc>
          <w:tcPr>
            <w:tcW w:w="1744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3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</w:tr>
      <w:tr w:rsidR="00B2222A">
        <w:tc>
          <w:tcPr>
            <w:tcW w:w="1743" w:type="dxa"/>
            <w:vMerge/>
            <w:tcBorders>
              <w:top w:val="nil"/>
              <w:bottom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0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5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8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4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.7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7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</w:tr>
      <w:tr w:rsidR="00B2222A">
        <w:tc>
          <w:tcPr>
            <w:tcW w:w="1743" w:type="dxa"/>
            <w:vMerge/>
            <w:tcBorders>
              <w:top w:val="nil"/>
              <w:bottom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7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0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1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1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2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4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</w:tr>
      <w:tr w:rsidR="00B2222A">
        <w:tc>
          <w:tcPr>
            <w:tcW w:w="174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VG</w:t>
            </w:r>
          </w:p>
        </w:tc>
        <w:tc>
          <w:tcPr>
            <w:tcW w:w="1743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7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3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6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4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8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9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2222A">
        <w:tc>
          <w:tcPr>
            <w:tcW w:w="1743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1743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1743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5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3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2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5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.0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8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2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</w:tr>
      <w:tr w:rsidR="00B2222A">
        <w:tc>
          <w:tcPr>
            <w:tcW w:w="1743" w:type="dxa"/>
            <w:vMerge/>
            <w:tcBorders>
              <w:top w:val="nil"/>
              <w:bottom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4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7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1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5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3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4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</w:tr>
      <w:tr w:rsidR="00B2222A">
        <w:tc>
          <w:tcPr>
            <w:tcW w:w="1743" w:type="dxa"/>
            <w:vMerge/>
            <w:tcBorders>
              <w:top w:val="nil"/>
              <w:bottom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1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4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3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5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7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8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</w:tr>
      <w:tr w:rsidR="00B2222A">
        <w:tc>
          <w:tcPr>
            <w:tcW w:w="174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VG</w:t>
            </w:r>
          </w:p>
        </w:tc>
        <w:tc>
          <w:tcPr>
            <w:tcW w:w="1743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3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3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8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0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0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9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</w:tr>
      <w:tr w:rsidR="00B2222A">
        <w:tc>
          <w:tcPr>
            <w:tcW w:w="3486" w:type="dxa"/>
            <w:gridSpan w:val="2"/>
            <w:tcBorders>
              <w:top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l average</w:t>
            </w:r>
          </w:p>
        </w:tc>
        <w:tc>
          <w:tcPr>
            <w:tcW w:w="1743" w:type="dxa"/>
            <w:tcBorders>
              <w:top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9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3" w:type="dxa"/>
            <w:tcBorders>
              <w:top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6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5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2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744" w:type="dxa"/>
            <w:tcBorders>
              <w:top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</w:tr>
    </w:tbl>
    <w:p w:rsidR="00B2222A" w:rsidRDefault="00B2222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2222A" w:rsidRDefault="00B2222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2222A" w:rsidRDefault="00B2222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2222A" w:rsidRDefault="00B2222A"/>
    <w:p w:rsidR="00B2222A" w:rsidRDefault="00B2222A">
      <w:pPr>
        <w:sectPr w:rsidR="00B2222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7"/>
        <w:tblpPr w:leftFromText="180" w:rightFromText="180" w:horzAnchor="margin" w:tblpY="547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554"/>
        <w:gridCol w:w="1560"/>
        <w:gridCol w:w="1701"/>
        <w:gridCol w:w="1701"/>
        <w:gridCol w:w="1701"/>
        <w:gridCol w:w="1847"/>
        <w:gridCol w:w="1474"/>
      </w:tblGrid>
      <w:tr w:rsidR="00B2222A"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emperature</w:t>
            </w:r>
          </w:p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</w:rPr>
              <w:t>roup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szCs w:val="21"/>
              </w:rPr>
              <w:t>umidity</w:t>
            </w:r>
          </w:p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</w:rPr>
              <w:t>roup</w:t>
            </w:r>
          </w:p>
        </w:tc>
        <w:tc>
          <w:tcPr>
            <w:tcW w:w="11538" w:type="dxa"/>
            <w:gridSpan w:val="7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δ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13</w:t>
            </w:r>
            <w:r>
              <w:rPr>
                <w:rFonts w:ascii="Times New Roman" w:eastAsia="宋体" w:hAnsi="Times New Roman" w:cs="Times New Roman"/>
                <w:szCs w:val="21"/>
              </w:rPr>
              <w:t>C /‰</w:t>
            </w:r>
          </w:p>
        </w:tc>
      </w:tr>
      <w:tr w:rsidR="00B2222A">
        <w:trPr>
          <w:trHeight w:val="662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st sect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0~200m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nd sect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200~400m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rd sect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400~600m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th sect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600~800m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th sect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800~1000m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th sect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1000~1200m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VG</w:t>
            </w:r>
          </w:p>
        </w:tc>
      </w:tr>
      <w:tr w:rsidR="00B2222A"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3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6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7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3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0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5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6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0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.55</w:t>
            </w:r>
          </w:p>
        </w:tc>
      </w:tr>
      <w:tr w:rsidR="00B2222A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2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5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6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3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6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5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7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5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0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.66</w:t>
            </w:r>
          </w:p>
        </w:tc>
      </w:tr>
      <w:tr w:rsidR="00B2222A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3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2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7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3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8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3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7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2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0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.66</w:t>
            </w:r>
          </w:p>
        </w:tc>
      </w:tr>
      <w:tr w:rsidR="00B2222A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VG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3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5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9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4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6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3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7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8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—</w:t>
            </w:r>
          </w:p>
        </w:tc>
      </w:tr>
      <w:tr w:rsidR="00B2222A"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5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2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4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5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5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8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.6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3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8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.61</w:t>
            </w:r>
          </w:p>
        </w:tc>
      </w:tr>
      <w:tr w:rsidR="00B2222A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3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5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5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6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8.0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3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8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5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3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.66</w:t>
            </w:r>
          </w:p>
        </w:tc>
      </w:tr>
      <w:tr w:rsidR="00B2222A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2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3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7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0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5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8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8.0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8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0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.72</w:t>
            </w:r>
          </w:p>
        </w:tc>
      </w:tr>
      <w:tr w:rsidR="00B2222A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VG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2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5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9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3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8.0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1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7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6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—</w:t>
            </w:r>
          </w:p>
        </w:tc>
      </w:tr>
      <w:tr w:rsidR="00B2222A"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3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6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2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8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5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8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8.3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61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3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.83</w:t>
            </w:r>
          </w:p>
        </w:tc>
      </w:tr>
      <w:tr w:rsidR="00B2222A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1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5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0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4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8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0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5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4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0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.63</w:t>
            </w:r>
          </w:p>
        </w:tc>
      </w:tr>
      <w:tr w:rsidR="00B2222A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5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8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0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3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9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3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8.5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7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4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.76</w:t>
            </w:r>
          </w:p>
        </w:tc>
      </w:tr>
      <w:tr w:rsidR="00B2222A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VG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3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4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7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0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4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9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2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8.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61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—</w:t>
            </w:r>
          </w:p>
        </w:tc>
      </w:tr>
      <w:tr w:rsidR="00B2222A">
        <w:tc>
          <w:tcPr>
            <w:tcW w:w="2410" w:type="dxa"/>
            <w:gridSpan w:val="2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l average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3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5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.9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4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8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0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.8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6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—</w:t>
            </w:r>
          </w:p>
        </w:tc>
      </w:tr>
    </w:tbl>
    <w:p w:rsidR="00B2222A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Statistic for carbon isotope ratio values of each silk segment from different temperature and humidity conditions. </w:t>
      </w:r>
    </w:p>
    <w:p w:rsidR="00B2222A" w:rsidRDefault="00B2222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2222A" w:rsidRDefault="00B2222A"/>
    <w:p w:rsidR="00B2222A" w:rsidRDefault="00B2222A"/>
    <w:p w:rsidR="00B2222A" w:rsidRDefault="00B2222A"/>
    <w:p w:rsidR="00B2222A" w:rsidRDefault="00B2222A"/>
    <w:p w:rsidR="00B2222A" w:rsidRDefault="00B2222A"/>
    <w:p w:rsidR="00B2222A" w:rsidRDefault="00B2222A"/>
    <w:p w:rsidR="00B2222A" w:rsidRDefault="00B2222A"/>
    <w:p w:rsidR="00B2222A" w:rsidRDefault="00B2222A"/>
    <w:p w:rsidR="00B2222A" w:rsidRDefault="00B2222A"/>
    <w:p w:rsidR="00B2222A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 </w:t>
      </w:r>
      <w:r>
        <w:rPr>
          <w:rFonts w:ascii="Times New Roman" w:hAnsi="Times New Roman" w:cs="Times New Roman"/>
          <w:sz w:val="24"/>
          <w:szCs w:val="24"/>
        </w:rPr>
        <w:t xml:space="preserve">Statistic for nitrogen isotope ratio values of each silk segment from different temperature and humidity conditions. </w:t>
      </w:r>
    </w:p>
    <w:p w:rsidR="00B2222A" w:rsidRDefault="00B2222A"/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41"/>
        <w:gridCol w:w="1647"/>
        <w:gridCol w:w="1560"/>
        <w:gridCol w:w="1701"/>
        <w:gridCol w:w="1701"/>
        <w:gridCol w:w="1701"/>
        <w:gridCol w:w="1847"/>
        <w:gridCol w:w="1474"/>
      </w:tblGrid>
      <w:tr w:rsidR="00B2222A"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B2222A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emperature</w:t>
            </w:r>
          </w:p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</w:rPr>
              <w:t>roup</w:t>
            </w:r>
          </w:p>
        </w:tc>
        <w:tc>
          <w:tcPr>
            <w:tcW w:w="104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B2222A" w:rsidRDefault="0000000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szCs w:val="21"/>
              </w:rPr>
              <w:t>umidity</w:t>
            </w:r>
          </w:p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</w:rPr>
              <w:t>roup</w:t>
            </w:r>
          </w:p>
        </w:tc>
        <w:tc>
          <w:tcPr>
            <w:tcW w:w="11631" w:type="dxa"/>
            <w:gridSpan w:val="7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δ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15</w:t>
            </w:r>
            <w:r>
              <w:rPr>
                <w:rFonts w:ascii="Times New Roman" w:eastAsia="宋体" w:hAnsi="Times New Roman" w:cs="Times New Roman"/>
                <w:szCs w:val="21"/>
              </w:rPr>
              <w:t>N /‰</w:t>
            </w:r>
          </w:p>
        </w:tc>
      </w:tr>
      <w:tr w:rsidR="00B2222A">
        <w:trPr>
          <w:trHeight w:val="662"/>
        </w:trPr>
        <w:tc>
          <w:tcPr>
            <w:tcW w:w="127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47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st sect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0~200m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nd sect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200~400m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rd sect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400~600m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th sect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600~800m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th sect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800~1000m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847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th sect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1000~1200m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47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VG</w:t>
            </w:r>
          </w:p>
        </w:tc>
      </w:tr>
      <w:tr w:rsidR="00B2222A">
        <w:tc>
          <w:tcPr>
            <w:tcW w:w="1276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1041" w:type="dxa"/>
            <w:tcBorders>
              <w:top w:val="single" w:sz="8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1647" w:type="dxa"/>
            <w:tcBorders>
              <w:top w:val="single" w:sz="8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4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1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6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70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4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5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0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4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6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37</w:t>
            </w:r>
          </w:p>
        </w:tc>
        <w:tc>
          <w:tcPr>
            <w:tcW w:w="1847" w:type="dxa"/>
            <w:tcBorders>
              <w:top w:val="single" w:sz="8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0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2</w:t>
            </w:r>
          </w:p>
        </w:tc>
        <w:tc>
          <w:tcPr>
            <w:tcW w:w="1474" w:type="dxa"/>
            <w:tcBorders>
              <w:top w:val="single" w:sz="8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8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04</w:t>
            </w:r>
          </w:p>
        </w:tc>
      </w:tr>
      <w:tr w:rsidR="00B2222A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7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9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5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7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5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09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0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bookmarkStart w:id="0" w:name="OLE_LINK1"/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8</w:t>
            </w:r>
            <w:bookmarkEnd w:id="0"/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0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02</w:t>
            </w:r>
          </w:p>
        </w:tc>
      </w:tr>
      <w:tr w:rsidR="00B2222A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8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1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0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1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2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36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4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2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16</w:t>
            </w:r>
          </w:p>
        </w:tc>
      </w:tr>
      <w:tr w:rsidR="00B2222A"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1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VG</w:t>
            </w:r>
          </w:p>
        </w:tc>
        <w:tc>
          <w:tcPr>
            <w:tcW w:w="1647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6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7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8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59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4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7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0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0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36</w:t>
            </w:r>
          </w:p>
        </w:tc>
        <w:tc>
          <w:tcPr>
            <w:tcW w:w="1847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3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52</w:t>
            </w:r>
          </w:p>
        </w:tc>
        <w:tc>
          <w:tcPr>
            <w:tcW w:w="1474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—</w:t>
            </w:r>
          </w:p>
        </w:tc>
      </w:tr>
      <w:tr w:rsidR="00B2222A">
        <w:tc>
          <w:tcPr>
            <w:tcW w:w="1276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  <w:tc>
          <w:tcPr>
            <w:tcW w:w="1041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1647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9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9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7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5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6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4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3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.46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3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1</w:t>
            </w:r>
          </w:p>
        </w:tc>
        <w:tc>
          <w:tcPr>
            <w:tcW w:w="1847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6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9</w:t>
            </w:r>
          </w:p>
        </w:tc>
        <w:tc>
          <w:tcPr>
            <w:tcW w:w="1474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2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62</w:t>
            </w:r>
          </w:p>
        </w:tc>
      </w:tr>
      <w:tr w:rsidR="00B2222A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2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6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5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9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5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8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.86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0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7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3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36</w:t>
            </w:r>
          </w:p>
        </w:tc>
      </w:tr>
      <w:tr w:rsidR="00B2222A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0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7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0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7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6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71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8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9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39</w:t>
            </w:r>
          </w:p>
        </w:tc>
      </w:tr>
      <w:tr w:rsidR="00B2222A"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1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VG</w:t>
            </w:r>
          </w:p>
        </w:tc>
        <w:tc>
          <w:tcPr>
            <w:tcW w:w="1647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8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74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0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73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9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90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0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39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9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74</w:t>
            </w:r>
          </w:p>
        </w:tc>
        <w:tc>
          <w:tcPr>
            <w:tcW w:w="1847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91</w:t>
            </w:r>
          </w:p>
        </w:tc>
        <w:tc>
          <w:tcPr>
            <w:tcW w:w="1474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—</w:t>
            </w:r>
          </w:p>
        </w:tc>
      </w:tr>
      <w:tr w:rsidR="00B2222A">
        <w:tc>
          <w:tcPr>
            <w:tcW w:w="1276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1041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1647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7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4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4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3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2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5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7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72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7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847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7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4</w:t>
            </w:r>
          </w:p>
        </w:tc>
        <w:tc>
          <w:tcPr>
            <w:tcW w:w="1474" w:type="dxa"/>
            <w:tcBorders>
              <w:top w:val="single" w:sz="6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5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26</w:t>
            </w:r>
          </w:p>
        </w:tc>
      </w:tr>
      <w:tr w:rsidR="00B2222A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0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0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5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6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3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.72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0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3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13</w:t>
            </w:r>
          </w:p>
        </w:tc>
      </w:tr>
      <w:tr w:rsidR="00B2222A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2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3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3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2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08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4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17</w:t>
            </w:r>
          </w:p>
        </w:tc>
      </w:tr>
      <w:tr w:rsidR="00B2222A"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1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VG</w:t>
            </w:r>
          </w:p>
        </w:tc>
        <w:tc>
          <w:tcPr>
            <w:tcW w:w="1647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3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8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0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57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9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24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9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.93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9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847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1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57</w:t>
            </w:r>
          </w:p>
        </w:tc>
        <w:tc>
          <w:tcPr>
            <w:tcW w:w="1474" w:type="dxa"/>
            <w:tcBorders>
              <w:top w:val="nil"/>
              <w:bottom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—</w:t>
            </w:r>
          </w:p>
        </w:tc>
      </w:tr>
      <w:tr w:rsidR="00B2222A">
        <w:tc>
          <w:tcPr>
            <w:tcW w:w="2317" w:type="dxa"/>
            <w:gridSpan w:val="2"/>
            <w:tcBorders>
              <w:top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l average</w:t>
            </w:r>
          </w:p>
        </w:tc>
        <w:tc>
          <w:tcPr>
            <w:tcW w:w="1647" w:type="dxa"/>
            <w:tcBorders>
              <w:top w:val="single" w:sz="6" w:space="0" w:color="auto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9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63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0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03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0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09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6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35</w:t>
            </w:r>
          </w:p>
        </w:tc>
        <w:tc>
          <w:tcPr>
            <w:tcW w:w="1847" w:type="dxa"/>
            <w:tcBorders>
              <w:top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5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2</w:t>
            </w:r>
          </w:p>
        </w:tc>
        <w:tc>
          <w:tcPr>
            <w:tcW w:w="1474" w:type="dxa"/>
            <w:tcBorders>
              <w:top w:val="single" w:sz="6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—</w:t>
            </w:r>
          </w:p>
        </w:tc>
      </w:tr>
    </w:tbl>
    <w:p w:rsidR="00B2222A" w:rsidRDefault="00B2222A"/>
    <w:p w:rsidR="00B2222A" w:rsidRDefault="00B2222A"/>
    <w:p w:rsidR="00B2222A" w:rsidRDefault="00B2222A"/>
    <w:p w:rsidR="00B2222A" w:rsidRDefault="00B2222A"/>
    <w:p w:rsidR="00B2222A" w:rsidRDefault="00B2222A">
      <w:pPr>
        <w:sectPr w:rsidR="00B2222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2222A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 </w:t>
      </w:r>
      <w:r>
        <w:rPr>
          <w:rFonts w:ascii="Times New Roman" w:hAnsi="Times New Roman" w:cs="Times New Roman"/>
          <w:sz w:val="24"/>
          <w:szCs w:val="24"/>
        </w:rPr>
        <w:t>Carbon and nitrogen isotope ratio values of cocoons and degummed cocoons from different temperature and humidity conditions.</w:t>
      </w:r>
    </w:p>
    <w:p w:rsidR="00B2222A" w:rsidRDefault="00B2222A"/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985"/>
        <w:gridCol w:w="2693"/>
        <w:gridCol w:w="2342"/>
      </w:tblGrid>
      <w:tr w:rsidR="00B2222A"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3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sotope ratio/‰</w:t>
            </w:r>
          </w:p>
        </w:tc>
      </w:tr>
      <w:tr w:rsidR="00B2222A">
        <w:tc>
          <w:tcPr>
            <w:tcW w:w="127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42" w:type="dxa"/>
            <w:tcBorders>
              <w:top w:val="nil"/>
              <w:bottom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</w:tr>
      <w:tr w:rsidR="00B2222A"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H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coon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.1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342" w:type="dxa"/>
            <w:tcBorders>
              <w:top w:val="single" w:sz="8" w:space="0" w:color="auto"/>
            </w:tcBorders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5</w:t>
            </w:r>
          </w:p>
        </w:tc>
      </w:tr>
      <w:tr w:rsidR="00B2222A">
        <w:tc>
          <w:tcPr>
            <w:tcW w:w="1276" w:type="dxa"/>
            <w:vMerge/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gummed cocoo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.5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342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8</w:t>
            </w:r>
          </w:p>
        </w:tc>
      </w:tr>
      <w:tr w:rsidR="00B2222A">
        <w:tc>
          <w:tcPr>
            <w:tcW w:w="1276" w:type="dxa"/>
            <w:vMerge w:val="restart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N</w:t>
            </w: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coo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.9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342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0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6</w:t>
            </w:r>
          </w:p>
        </w:tc>
      </w:tr>
      <w:tr w:rsidR="00B2222A">
        <w:tc>
          <w:tcPr>
            <w:tcW w:w="1276" w:type="dxa"/>
            <w:vMerge/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gummed cocoo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.6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342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0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7</w:t>
            </w:r>
          </w:p>
        </w:tc>
      </w:tr>
      <w:tr w:rsidR="00B2222A">
        <w:tc>
          <w:tcPr>
            <w:tcW w:w="1276" w:type="dxa"/>
            <w:vMerge w:val="restart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coo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.09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342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1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5</w:t>
            </w:r>
          </w:p>
        </w:tc>
      </w:tr>
      <w:tr w:rsidR="00B2222A">
        <w:tc>
          <w:tcPr>
            <w:tcW w:w="1276" w:type="dxa"/>
            <w:vMerge/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gummed cocoo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.49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342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9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32</w:t>
            </w:r>
          </w:p>
        </w:tc>
      </w:tr>
      <w:tr w:rsidR="00B2222A">
        <w:tc>
          <w:tcPr>
            <w:tcW w:w="1276" w:type="dxa"/>
            <w:vMerge w:val="restart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coo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.1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342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3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8</w:t>
            </w:r>
          </w:p>
        </w:tc>
      </w:tr>
      <w:tr w:rsidR="00B2222A">
        <w:tc>
          <w:tcPr>
            <w:tcW w:w="1276" w:type="dxa"/>
            <w:vMerge/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gummed cocoo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.1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342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6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3</w:t>
            </w:r>
          </w:p>
        </w:tc>
      </w:tr>
      <w:tr w:rsidR="00B2222A">
        <w:tc>
          <w:tcPr>
            <w:tcW w:w="1276" w:type="dxa"/>
            <w:vMerge w:val="restart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coo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.9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342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4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0</w:t>
            </w:r>
          </w:p>
        </w:tc>
      </w:tr>
      <w:tr w:rsidR="00B2222A">
        <w:tc>
          <w:tcPr>
            <w:tcW w:w="1276" w:type="dxa"/>
            <w:vMerge/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gummed cocoo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.4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342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4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72</w:t>
            </w:r>
          </w:p>
        </w:tc>
      </w:tr>
      <w:tr w:rsidR="00B2222A">
        <w:tc>
          <w:tcPr>
            <w:tcW w:w="1276" w:type="dxa"/>
            <w:vMerge w:val="restart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coo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.2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342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3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7</w:t>
            </w:r>
          </w:p>
        </w:tc>
      </w:tr>
      <w:tr w:rsidR="00B2222A">
        <w:tc>
          <w:tcPr>
            <w:tcW w:w="1276" w:type="dxa"/>
            <w:vMerge/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gummed cocoo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.4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342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3</w:t>
            </w:r>
          </w:p>
        </w:tc>
      </w:tr>
      <w:tr w:rsidR="00B2222A">
        <w:trPr>
          <w:trHeight w:val="302"/>
        </w:trPr>
        <w:tc>
          <w:tcPr>
            <w:tcW w:w="1276" w:type="dxa"/>
            <w:vMerge w:val="restart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H</w:t>
            </w: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coo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.0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342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9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2</w:t>
            </w:r>
          </w:p>
        </w:tc>
      </w:tr>
      <w:tr w:rsidR="00B2222A">
        <w:tc>
          <w:tcPr>
            <w:tcW w:w="1276" w:type="dxa"/>
            <w:vMerge/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gummed cocoo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.29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342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8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5</w:t>
            </w:r>
          </w:p>
        </w:tc>
      </w:tr>
      <w:tr w:rsidR="00B2222A">
        <w:tc>
          <w:tcPr>
            <w:tcW w:w="1276" w:type="dxa"/>
            <w:vMerge w:val="restart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N</w:t>
            </w: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coo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.1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342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3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1</w:t>
            </w:r>
          </w:p>
        </w:tc>
      </w:tr>
      <w:tr w:rsidR="00B2222A">
        <w:tc>
          <w:tcPr>
            <w:tcW w:w="1276" w:type="dxa"/>
            <w:vMerge/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gummed cocoo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.8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342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8</w:t>
            </w:r>
          </w:p>
        </w:tc>
      </w:tr>
      <w:tr w:rsidR="00B2222A">
        <w:tc>
          <w:tcPr>
            <w:tcW w:w="1276" w:type="dxa"/>
            <w:vMerge w:val="restart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coo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.1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342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0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2</w:t>
            </w:r>
          </w:p>
        </w:tc>
      </w:tr>
      <w:tr w:rsidR="00B2222A">
        <w:tc>
          <w:tcPr>
            <w:tcW w:w="1276" w:type="dxa"/>
            <w:vMerge/>
            <w:vAlign w:val="center"/>
          </w:tcPr>
          <w:p w:rsidR="00B2222A" w:rsidRDefault="00B222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gummed cocoon</w:t>
            </w:r>
          </w:p>
        </w:tc>
        <w:tc>
          <w:tcPr>
            <w:tcW w:w="2693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.6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342" w:type="dxa"/>
            <w:vAlign w:val="center"/>
          </w:tcPr>
          <w:p w:rsidR="00B2222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8</w:t>
            </w:r>
          </w:p>
        </w:tc>
      </w:tr>
    </w:tbl>
    <w:p w:rsidR="00B2222A" w:rsidRDefault="00000000">
      <w:r>
        <w:rPr>
          <w:rFonts w:hint="eastAsia"/>
        </w:rPr>
        <w:br w:type="page"/>
      </w:r>
    </w:p>
    <w:p w:rsidR="00B2222A" w:rsidRDefault="00000000">
      <w:r>
        <w:rPr>
          <w:noProof/>
        </w:rPr>
        <w:lastRenderedPageBreak/>
        <w:drawing>
          <wp:inline distT="0" distB="0" distL="114300" distR="114300">
            <wp:extent cx="5857875" cy="7637145"/>
            <wp:effectExtent l="0" t="0" r="9525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57875" cy="763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22A" w:rsidRDefault="00B2222A">
      <w:pPr>
        <w:tabs>
          <w:tab w:val="left" w:pos="720"/>
        </w:tabs>
        <w:jc w:val="left"/>
      </w:pPr>
    </w:p>
    <w:p w:rsidR="00B2222A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" w:name="OLE_LINK2"/>
      <w:r>
        <w:rPr>
          <w:rFonts w:ascii="Times New Roman" w:hAnsi="Times New Roman" w:cs="Times New Roman" w:hint="eastAsia"/>
          <w:sz w:val="24"/>
          <w:szCs w:val="24"/>
        </w:rPr>
        <w:t xml:space="preserve">The optical image of </w:t>
      </w:r>
      <w:r>
        <w:rPr>
          <w:rFonts w:ascii="Times New Roman" w:hAnsi="Times New Roman" w:cs="Times New Roman"/>
          <w:sz w:val="24"/>
          <w:szCs w:val="24"/>
        </w:rPr>
        <w:t>each silk segment from different temperature and humidity conditions.</w:t>
      </w:r>
      <w:bookmarkEnd w:id="1"/>
    </w:p>
    <w:sectPr w:rsidR="00B22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A55D0" w:rsidRDefault="00DA55D0" w:rsidP="00E357C0">
      <w:r>
        <w:separator/>
      </w:r>
    </w:p>
  </w:endnote>
  <w:endnote w:type="continuationSeparator" w:id="0">
    <w:p w:rsidR="00DA55D0" w:rsidRDefault="00DA55D0" w:rsidP="00E35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A55D0" w:rsidRDefault="00DA55D0" w:rsidP="00E357C0">
      <w:r>
        <w:separator/>
      </w:r>
    </w:p>
  </w:footnote>
  <w:footnote w:type="continuationSeparator" w:id="0">
    <w:p w:rsidR="00DA55D0" w:rsidRDefault="00DA55D0" w:rsidP="00E35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g5NTU5YzBhZDgzYWRhNjYzNzZkOGQ1ZTk1MTI0NDgifQ=="/>
  </w:docVars>
  <w:rsids>
    <w:rsidRoot w:val="00FF2381"/>
    <w:rsid w:val="000141E9"/>
    <w:rsid w:val="0005755D"/>
    <w:rsid w:val="00062DC7"/>
    <w:rsid w:val="000B777F"/>
    <w:rsid w:val="00147A71"/>
    <w:rsid w:val="00171B58"/>
    <w:rsid w:val="00187525"/>
    <w:rsid w:val="001C5E49"/>
    <w:rsid w:val="001C79C8"/>
    <w:rsid w:val="001D0336"/>
    <w:rsid w:val="0021653A"/>
    <w:rsid w:val="00223B53"/>
    <w:rsid w:val="00253183"/>
    <w:rsid w:val="00262B35"/>
    <w:rsid w:val="003247CA"/>
    <w:rsid w:val="003310ED"/>
    <w:rsid w:val="00335D1B"/>
    <w:rsid w:val="00345905"/>
    <w:rsid w:val="00351D35"/>
    <w:rsid w:val="00380B3C"/>
    <w:rsid w:val="003C696A"/>
    <w:rsid w:val="003E0A9F"/>
    <w:rsid w:val="003F54BC"/>
    <w:rsid w:val="004153CA"/>
    <w:rsid w:val="0045345C"/>
    <w:rsid w:val="00481C32"/>
    <w:rsid w:val="004B1C6B"/>
    <w:rsid w:val="004C768A"/>
    <w:rsid w:val="004D3BDF"/>
    <w:rsid w:val="00505269"/>
    <w:rsid w:val="005649AB"/>
    <w:rsid w:val="005848F7"/>
    <w:rsid w:val="00592A3C"/>
    <w:rsid w:val="005A2DCE"/>
    <w:rsid w:val="005C1AA3"/>
    <w:rsid w:val="00687B8A"/>
    <w:rsid w:val="006B22B5"/>
    <w:rsid w:val="006B5C55"/>
    <w:rsid w:val="006D2A48"/>
    <w:rsid w:val="00733DA5"/>
    <w:rsid w:val="00756C45"/>
    <w:rsid w:val="00757888"/>
    <w:rsid w:val="007B0C80"/>
    <w:rsid w:val="007D61D5"/>
    <w:rsid w:val="00800318"/>
    <w:rsid w:val="00801819"/>
    <w:rsid w:val="00811D4D"/>
    <w:rsid w:val="008277ED"/>
    <w:rsid w:val="00834378"/>
    <w:rsid w:val="00847DB3"/>
    <w:rsid w:val="008D2730"/>
    <w:rsid w:val="008F7CF9"/>
    <w:rsid w:val="00953B6E"/>
    <w:rsid w:val="009559BA"/>
    <w:rsid w:val="009C39AB"/>
    <w:rsid w:val="00A469C6"/>
    <w:rsid w:val="00AF3C6E"/>
    <w:rsid w:val="00AF51FF"/>
    <w:rsid w:val="00AF6566"/>
    <w:rsid w:val="00B07EF5"/>
    <w:rsid w:val="00B156EA"/>
    <w:rsid w:val="00B2222A"/>
    <w:rsid w:val="00B30329"/>
    <w:rsid w:val="00BC1409"/>
    <w:rsid w:val="00BE22AD"/>
    <w:rsid w:val="00C05ECF"/>
    <w:rsid w:val="00C827BB"/>
    <w:rsid w:val="00C9749F"/>
    <w:rsid w:val="00D16E02"/>
    <w:rsid w:val="00D33A53"/>
    <w:rsid w:val="00D675A2"/>
    <w:rsid w:val="00D74D9C"/>
    <w:rsid w:val="00DA55D0"/>
    <w:rsid w:val="00DD63A7"/>
    <w:rsid w:val="00DE2104"/>
    <w:rsid w:val="00E00D68"/>
    <w:rsid w:val="00E357C0"/>
    <w:rsid w:val="00E80456"/>
    <w:rsid w:val="00F13E9D"/>
    <w:rsid w:val="00F15532"/>
    <w:rsid w:val="00FC793E"/>
    <w:rsid w:val="00FF2381"/>
    <w:rsid w:val="00FF4A19"/>
    <w:rsid w:val="02DA0FE6"/>
    <w:rsid w:val="0787290B"/>
    <w:rsid w:val="0EA80818"/>
    <w:rsid w:val="15156586"/>
    <w:rsid w:val="25F42595"/>
    <w:rsid w:val="6C43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3D155373-CC4B-4F65-A254-7CBF5A1A9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qFormat/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54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 宇杰</dc:creator>
  <cp:lastModifiedBy>peng zhiqin</cp:lastModifiedBy>
  <cp:revision>2</cp:revision>
  <dcterms:created xsi:type="dcterms:W3CDTF">2023-05-26T23:39:00Z</dcterms:created>
  <dcterms:modified xsi:type="dcterms:W3CDTF">2023-05-26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9073F4FF6E44D4EAE234CADFA1E3354_13</vt:lpwstr>
  </property>
</Properties>
</file>